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9C2" w:rsidRPr="0041354D" w:rsidRDefault="00EF413A" w:rsidP="008B39C2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1354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1354D" w:rsidRPr="0041354D">
        <w:rPr>
          <w:rFonts w:ascii="Times New Roman" w:hAnsi="Times New Roman" w:cs="Times New Roman" w:hint="eastAsia"/>
          <w:b/>
          <w:sz w:val="24"/>
          <w:szCs w:val="24"/>
        </w:rPr>
        <w:t>1 Table.</w:t>
      </w:r>
      <w:proofErr w:type="gramEnd"/>
      <w:r w:rsidR="0041354D" w:rsidRPr="004135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B39C2" w:rsidRPr="0041354D">
        <w:rPr>
          <w:rFonts w:ascii="Times New Roman" w:eastAsia="바탕" w:hAnsi="Times New Roman" w:cs="Times New Roman"/>
          <w:b/>
          <w:kern w:val="0"/>
          <w:sz w:val="24"/>
          <w:szCs w:val="24"/>
          <w:shd w:val="clear" w:color="auto" w:fill="FFFFFF"/>
        </w:rPr>
        <w:t>Primers</w:t>
      </w:r>
      <w:bookmarkStart w:id="0" w:name="_GoBack"/>
      <w:bookmarkEnd w:id="0"/>
      <w:r w:rsidR="008B39C2" w:rsidRPr="0041354D">
        <w:rPr>
          <w:rFonts w:ascii="Times New Roman" w:eastAsia="바탕" w:hAnsi="Times New Roman" w:cs="Times New Roman"/>
          <w:b/>
          <w:kern w:val="0"/>
          <w:sz w:val="24"/>
          <w:szCs w:val="24"/>
          <w:shd w:val="clear" w:color="auto" w:fill="FFFFFF"/>
        </w:rPr>
        <w:t xml:space="preserve"> used for the reverse transcription-polymerase chain reaction (RT-PCR) of cDNA from </w:t>
      </w:r>
      <w:proofErr w:type="spellStart"/>
      <w:r w:rsidR="008B39C2" w:rsidRPr="0041354D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>pSSC</w:t>
      </w:r>
      <w:proofErr w:type="spellEnd"/>
      <w:r w:rsidR="008B39C2" w:rsidRPr="0041354D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>, 5</w:t>
      </w:r>
      <w:r w:rsidR="00B011FA" w:rsidRPr="0041354D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- </w:t>
      </w:r>
      <w:r w:rsidR="008B39C2" w:rsidRPr="0041354D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>and 180</w:t>
      </w:r>
      <w:r w:rsidR="008204ED" w:rsidRPr="0041354D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>-</w:t>
      </w:r>
      <w:r w:rsidR="00B011FA" w:rsidRPr="0041354D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 day old </w:t>
      </w:r>
      <w:r w:rsidR="008204ED" w:rsidRPr="0041354D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 xml:space="preserve">porcine </w:t>
      </w:r>
      <w:r w:rsidR="008B39C2" w:rsidRPr="0041354D">
        <w:rPr>
          <w:rFonts w:ascii="Times New Roman" w:eastAsia="바탕" w:hAnsi="Times New Roman" w:cs="Times New Roman" w:hint="eastAsia"/>
          <w:b/>
          <w:kern w:val="0"/>
          <w:sz w:val="24"/>
          <w:szCs w:val="24"/>
          <w:shd w:val="clear" w:color="auto" w:fill="FFFFFF"/>
        </w:rPr>
        <w:t>testis cells</w:t>
      </w:r>
      <w:r w:rsidR="008B39C2" w:rsidRPr="0041354D">
        <w:rPr>
          <w:rFonts w:ascii="Times New Roman" w:eastAsia="바탕" w:hAnsi="Times New Roman" w:cs="Times New Roman"/>
          <w:b/>
          <w:kern w:val="0"/>
          <w:sz w:val="24"/>
          <w:szCs w:val="24"/>
          <w:shd w:val="clear" w:color="auto" w:fill="FFFFFF"/>
        </w:rPr>
        <w:t>.</w:t>
      </w:r>
    </w:p>
    <w:tbl>
      <w:tblPr>
        <w:tblOverlap w:val="never"/>
        <w:tblW w:w="8816" w:type="dxa"/>
        <w:jc w:val="center"/>
        <w:tblInd w:w="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3698"/>
        <w:gridCol w:w="4101"/>
      </w:tblGrid>
      <w:tr w:rsidR="008B39C2" w:rsidRPr="004455DD" w:rsidTr="005F5C2F">
        <w:trPr>
          <w:trHeight w:val="208"/>
          <w:jc w:val="center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B39C2" w:rsidRPr="009A28D6" w:rsidRDefault="008B39C2" w:rsidP="009A28D6">
            <w:pPr>
              <w:shd w:val="clear" w:color="auto" w:fill="FFFFFF"/>
              <w:wordWrap/>
              <w:snapToGrid w:val="0"/>
              <w:spacing w:before="240"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28D6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</w:rPr>
              <w:t>Gene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B39C2" w:rsidRPr="009A28D6" w:rsidRDefault="008B39C2" w:rsidP="009A28D6">
            <w:pPr>
              <w:shd w:val="clear" w:color="auto" w:fill="FFFFFF"/>
              <w:wordWrap/>
              <w:snapToGrid w:val="0"/>
              <w:spacing w:before="240"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28D6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B39C2" w:rsidRPr="009A28D6" w:rsidRDefault="008B39C2" w:rsidP="009A28D6">
            <w:pPr>
              <w:shd w:val="clear" w:color="auto" w:fill="FFFFFF"/>
              <w:wordWrap/>
              <w:snapToGrid w:val="0"/>
              <w:spacing w:before="240"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9A28D6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</w:rPr>
              <w:t>Reverse primer</w:t>
            </w:r>
          </w:p>
        </w:tc>
      </w:tr>
      <w:tr w:rsidR="008B39C2" w:rsidRPr="009A28D6" w:rsidTr="005F5C2F">
        <w:trPr>
          <w:trHeight w:val="20"/>
          <w:jc w:val="center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8B39C2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PGP9.5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8B39C2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GAGATGCTGAACAAAGTGCTG-3'</w:t>
            </w:r>
          </w:p>
        </w:tc>
        <w:tc>
          <w:tcPr>
            <w:tcW w:w="41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8B39C2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CATGGTTCACCGGAAAAGG-3'</w:t>
            </w:r>
          </w:p>
        </w:tc>
      </w:tr>
      <w:tr w:rsidR="008B39C2" w:rsidRPr="009A28D6" w:rsidTr="005F5C2F">
        <w:trPr>
          <w:trHeight w:val="242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8B39C2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PLZF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8B39C2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GGCTCGGTATCTCAAGAACATC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8B39C2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ACTGCCCTATGGTCATCAA ACT-3'</w:t>
            </w:r>
          </w:p>
        </w:tc>
      </w:tr>
      <w:tr w:rsidR="008B39C2" w:rsidRPr="009A28D6" w:rsidTr="005F5C2F">
        <w:trPr>
          <w:trHeight w:val="228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B60144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INT</w:t>
            </w:r>
            <w:r w:rsidRPr="009A28D6">
              <w:rPr>
                <w:rFonts w:ascii="Times New Roman" w:eastAsia="맑은 고딕" w:hAnsi="Times New Roman" w:cs="Times New Roman"/>
                <w:szCs w:val="20"/>
              </w:rPr>
              <w:t>α</w:t>
            </w:r>
            <w:r w:rsidRPr="009A28D6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9A28D6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>
              <w:rPr>
                <w:rFonts w:ascii="Times New Roman" w:hAnsi="Times New Roman" w:cs="Times New Roman" w:hint="eastAsia"/>
                <w:szCs w:val="20"/>
              </w:rPr>
              <w:t>TCATGGATCTGCAAATGGAA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9A28D6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>
              <w:rPr>
                <w:rFonts w:ascii="Times New Roman" w:hAnsi="Times New Roman" w:cs="Times New Roman" w:hint="eastAsia"/>
                <w:szCs w:val="20"/>
              </w:rPr>
              <w:t>TAATAACAGGCCGGGATCTG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8B39C2" w:rsidRPr="009A28D6" w:rsidTr="005F5C2F">
        <w:trPr>
          <w:trHeight w:val="29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8B39C2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IN</w:t>
            </w:r>
            <w:r w:rsidR="00B60144" w:rsidRPr="009A28D6">
              <w:rPr>
                <w:rFonts w:ascii="Times New Roman" w:hAnsi="Times New Roman" w:cs="Times New Roman"/>
                <w:szCs w:val="20"/>
              </w:rPr>
              <w:t>T</w:t>
            </w:r>
            <w:r w:rsidR="00B60144" w:rsidRPr="009A28D6">
              <w:rPr>
                <w:rFonts w:ascii="Times New Roman" w:eastAsia="맑은 고딕" w:hAnsi="Times New Roman" w:cs="Times New Roman"/>
                <w:szCs w:val="20"/>
              </w:rPr>
              <w:t>β</w:t>
            </w:r>
            <w:r w:rsidR="00B60144" w:rsidRPr="009A28D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9A28D6" w:rsidP="00150F3F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>
              <w:rPr>
                <w:rFonts w:ascii="Times New Roman" w:hAnsi="Times New Roman" w:cs="Times New Roman" w:hint="eastAsia"/>
                <w:szCs w:val="20"/>
              </w:rPr>
              <w:t>GGGGATG</w:t>
            </w:r>
            <w:r w:rsidR="00150F3F">
              <w:rPr>
                <w:rFonts w:ascii="Times New Roman" w:hAnsi="Times New Roman" w:cs="Times New Roman" w:hint="eastAsia"/>
                <w:szCs w:val="20"/>
              </w:rPr>
              <w:t>AGGTTCAGTTTGA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9A28D6" w:rsidP="00150F3F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150F3F">
              <w:rPr>
                <w:rFonts w:ascii="Times New Roman" w:hAnsi="Times New Roman" w:cs="Times New Roman" w:hint="eastAsia"/>
                <w:szCs w:val="20"/>
              </w:rPr>
              <w:t>CACACTCAAACGTCCCATTG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8B39C2" w:rsidRPr="009A28D6" w:rsidTr="005F5C2F">
        <w:trPr>
          <w:trHeight w:val="29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B60144" w:rsidP="009A28D6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eastAsia="맑은 고딕" w:hAnsi="Times New Roman" w:cs="Times New Roman"/>
                <w:szCs w:val="20"/>
              </w:rPr>
              <w:t>MMP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9A28D6" w:rsidP="00A75C5D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75C5D">
              <w:rPr>
                <w:rFonts w:ascii="Times New Roman" w:hAnsi="Times New Roman" w:cs="Times New Roman" w:hint="eastAsia"/>
                <w:szCs w:val="20"/>
              </w:rPr>
              <w:t>CTGCAATGTGGACATCTTCG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9A28D6" w:rsidP="00A75C5D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75C5D">
              <w:rPr>
                <w:rFonts w:ascii="Times New Roman" w:hAnsi="Times New Roman" w:cs="Times New Roman" w:hint="eastAsia"/>
                <w:szCs w:val="20"/>
              </w:rPr>
              <w:t>ACTTGGCGTCCAGAGAAGAA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B60144" w:rsidRPr="009A28D6" w:rsidTr="005F5C2F">
        <w:trPr>
          <w:trHeight w:val="29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B60144" w:rsidP="009A28D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A28D6">
              <w:rPr>
                <w:rFonts w:ascii="Times New Roman" w:eastAsia="맑은 고딕" w:hAnsi="Times New Roman" w:cs="Times New Roman"/>
                <w:szCs w:val="20"/>
              </w:rPr>
              <w:t>MMP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A75C5D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75C5D">
              <w:rPr>
                <w:rFonts w:ascii="Times New Roman" w:hAnsi="Times New Roman" w:cs="Times New Roman" w:hint="eastAsia"/>
                <w:szCs w:val="20"/>
              </w:rPr>
              <w:t>TGTTCTCACTCCAGGGAACC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A75C5D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75C5D">
              <w:rPr>
                <w:rFonts w:ascii="Times New Roman" w:hAnsi="Times New Roman" w:cs="Times New Roman" w:hint="eastAsia"/>
                <w:szCs w:val="20"/>
              </w:rPr>
              <w:t>TTCCTCCAGGTCCATCAAAG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B60144" w:rsidRPr="009A28D6" w:rsidTr="005F5C2F">
        <w:trPr>
          <w:trHeight w:val="29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B60144" w:rsidP="009A28D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A28D6">
              <w:rPr>
                <w:rFonts w:ascii="Times New Roman" w:eastAsia="맑은 고딕" w:hAnsi="Times New Roman" w:cs="Times New Roman"/>
                <w:szCs w:val="20"/>
              </w:rPr>
              <w:t>GPX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A75C5D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75C5D">
              <w:rPr>
                <w:rFonts w:ascii="Times New Roman" w:hAnsi="Times New Roman" w:cs="Times New Roman" w:hint="eastAsia"/>
                <w:szCs w:val="20"/>
              </w:rPr>
              <w:t>CAAGAATGGGGAGATCCTGA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A75C5D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75C5D">
              <w:rPr>
                <w:rFonts w:ascii="Times New Roman" w:hAnsi="Times New Roman" w:cs="Times New Roman" w:hint="eastAsia"/>
                <w:szCs w:val="20"/>
              </w:rPr>
              <w:t>GATAAACTTGGGGTCGGTCA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B60144" w:rsidRPr="009A28D6" w:rsidTr="005F5C2F">
        <w:trPr>
          <w:trHeight w:val="29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B60144" w:rsidP="009A28D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A28D6">
              <w:rPr>
                <w:rFonts w:ascii="Times New Roman" w:eastAsia="맑은 고딕" w:hAnsi="Times New Roman" w:cs="Times New Roman"/>
                <w:szCs w:val="20"/>
              </w:rPr>
              <w:t>CCR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A75C5D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75C5D">
              <w:rPr>
                <w:rFonts w:ascii="Times New Roman" w:hAnsi="Times New Roman" w:cs="Times New Roman" w:hint="eastAsia"/>
                <w:szCs w:val="20"/>
              </w:rPr>
              <w:t>CTGGACCTGGCCATACAAGT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A75C5D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75C5D">
              <w:rPr>
                <w:rFonts w:ascii="Times New Roman" w:hAnsi="Times New Roman" w:cs="Times New Roman" w:hint="eastAsia"/>
                <w:szCs w:val="20"/>
              </w:rPr>
              <w:t>AGAAGCCAGCAGAGAGTTCG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B60144" w:rsidRPr="009A28D6" w:rsidTr="005F5C2F">
        <w:trPr>
          <w:trHeight w:val="29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B60144" w:rsidP="009A28D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A28D6">
              <w:rPr>
                <w:rFonts w:ascii="Times New Roman" w:eastAsia="맑은 고딕" w:hAnsi="Times New Roman" w:cs="Times New Roman"/>
                <w:szCs w:val="20"/>
              </w:rPr>
              <w:t>IGFBP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8677EC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47C2D" w:rsidRPr="00A47C2D">
              <w:rPr>
                <w:rFonts w:ascii="Times New Roman" w:hAnsi="Times New Roman" w:cs="Times New Roman"/>
                <w:caps/>
                <w:szCs w:val="20"/>
              </w:rPr>
              <w:t>gctgaaccacctcaagttcc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8677EC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A47C2D" w:rsidRPr="00A47C2D">
              <w:rPr>
                <w:rFonts w:ascii="Times New Roman" w:hAnsi="Times New Roman" w:cs="Times New Roman"/>
                <w:caps/>
                <w:szCs w:val="20"/>
              </w:rPr>
              <w:t>acttatccacgcaccagcag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B60144" w:rsidRPr="009A28D6" w:rsidTr="005F5C2F">
        <w:trPr>
          <w:trHeight w:val="29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B60144" w:rsidP="009A28D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A28D6">
              <w:rPr>
                <w:rFonts w:ascii="Times New Roman" w:eastAsia="맑은 고딕" w:hAnsi="Times New Roman" w:cs="Times New Roman"/>
                <w:szCs w:val="20"/>
              </w:rPr>
              <w:t>CD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8677EC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8677EC">
              <w:rPr>
                <w:rFonts w:ascii="Times New Roman" w:hAnsi="Times New Roman" w:cs="Times New Roman" w:hint="eastAsia"/>
                <w:szCs w:val="20"/>
              </w:rPr>
              <w:t>ACCACCCTCAGACTCCGTAAT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8677EC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8677EC">
              <w:rPr>
                <w:rFonts w:ascii="Times New Roman" w:hAnsi="Times New Roman" w:cs="Times New Roman" w:hint="eastAsia"/>
                <w:szCs w:val="20"/>
              </w:rPr>
              <w:t>ATAGGTCCAGGGTGGTGAGAG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B60144" w:rsidRPr="009A28D6" w:rsidTr="005F5C2F">
        <w:trPr>
          <w:trHeight w:val="29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B60144" w:rsidP="009A28D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A28D6">
              <w:rPr>
                <w:rFonts w:ascii="Times New Roman" w:eastAsia="맑은 고딕" w:hAnsi="Times New Roman" w:cs="Times New Roman"/>
                <w:szCs w:val="20"/>
              </w:rPr>
              <w:t>CD20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8677EC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8677EC">
              <w:rPr>
                <w:rFonts w:ascii="Times New Roman" w:hAnsi="Times New Roman" w:cs="Times New Roman" w:hint="eastAsia"/>
                <w:szCs w:val="20"/>
              </w:rPr>
              <w:t>ATTGGGTTTCTTCATGCTCCT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8677EC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8677EC">
              <w:rPr>
                <w:rFonts w:ascii="Times New Roman" w:hAnsi="Times New Roman" w:cs="Times New Roman" w:hint="eastAsia"/>
                <w:szCs w:val="20"/>
              </w:rPr>
              <w:t>CATTCATCCAGGTCATCTGCT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B60144" w:rsidRPr="009A28D6" w:rsidTr="005F5C2F">
        <w:trPr>
          <w:trHeight w:val="299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B60144" w:rsidP="009A28D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9A28D6">
              <w:rPr>
                <w:rFonts w:ascii="Times New Roman" w:eastAsia="맑은 고딕" w:hAnsi="Times New Roman" w:cs="Times New Roman"/>
                <w:szCs w:val="20"/>
              </w:rPr>
              <w:t>KLF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8677EC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8677EC">
              <w:rPr>
                <w:rFonts w:ascii="Times New Roman" w:hAnsi="Times New Roman" w:cs="Times New Roman" w:hint="eastAsia"/>
                <w:szCs w:val="20"/>
              </w:rPr>
              <w:t>CAGTGTCTGGTTTCCATTTCG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B60144" w:rsidRPr="009A28D6" w:rsidRDefault="009A28D6" w:rsidP="008677EC">
            <w:pPr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'-</w:t>
            </w:r>
            <w:r w:rsidR="008677EC">
              <w:rPr>
                <w:rFonts w:ascii="Times New Roman" w:hAnsi="Times New Roman" w:cs="Times New Roman" w:hint="eastAsia"/>
                <w:szCs w:val="20"/>
              </w:rPr>
              <w:t>GTCGGTACTTGTTCAGGTCCA</w:t>
            </w:r>
            <w:r w:rsidRPr="009A28D6">
              <w:rPr>
                <w:rFonts w:ascii="Times New Roman" w:hAnsi="Times New Roman" w:cs="Times New Roman"/>
                <w:szCs w:val="20"/>
              </w:rPr>
              <w:t>-3'</w:t>
            </w:r>
          </w:p>
        </w:tc>
      </w:tr>
      <w:tr w:rsidR="008B39C2" w:rsidRPr="009A28D6" w:rsidTr="005F5C2F">
        <w:trPr>
          <w:trHeight w:val="194"/>
          <w:jc w:val="center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B60144" w:rsidP="009A28D6">
            <w:pPr>
              <w:rPr>
                <w:rFonts w:ascii="Times New Roman" w:hAnsi="Times New Roman" w:cs="Times New Roman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B2M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B60144" w:rsidP="009A28D6">
            <w:pPr>
              <w:rPr>
                <w:rFonts w:ascii="Times New Roman" w:hAnsi="Times New Roman" w:cs="Times New Roman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</w:t>
            </w:r>
            <w:r w:rsidRPr="009A28D6">
              <w:rPr>
                <w:rFonts w:ascii="Times New Roman" w:eastAsia="FPLPK I+ MTSY" w:hAnsi="Times New Roman" w:cs="Times New Roman"/>
                <w:szCs w:val="20"/>
              </w:rPr>
              <w:t>’</w:t>
            </w:r>
            <w:r w:rsidRPr="009A28D6">
              <w:rPr>
                <w:rFonts w:ascii="Times New Roman" w:hAnsi="Times New Roman" w:cs="Times New Roman"/>
                <w:szCs w:val="20"/>
              </w:rPr>
              <w:t>-TTCACACCGCTCCAGTAG-3</w:t>
            </w:r>
            <w:r w:rsidRPr="009A28D6">
              <w:rPr>
                <w:rFonts w:ascii="Times New Roman" w:eastAsia="FPLPK I+ MTSY" w:hAnsi="Times New Roman" w:cs="Times New Roman"/>
                <w:szCs w:val="20"/>
              </w:rPr>
              <w:t>’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:rsidR="008B39C2" w:rsidRPr="009A28D6" w:rsidRDefault="00B60144" w:rsidP="009A28D6">
            <w:pPr>
              <w:rPr>
                <w:rFonts w:ascii="Times New Roman" w:hAnsi="Times New Roman" w:cs="Times New Roman"/>
                <w:szCs w:val="20"/>
              </w:rPr>
            </w:pPr>
            <w:r w:rsidRPr="009A28D6">
              <w:rPr>
                <w:rFonts w:ascii="Times New Roman" w:hAnsi="Times New Roman" w:cs="Times New Roman"/>
                <w:szCs w:val="20"/>
              </w:rPr>
              <w:t>5’-CCAGATACATAGCAGTTCAGG-3’</w:t>
            </w:r>
          </w:p>
        </w:tc>
      </w:tr>
    </w:tbl>
    <w:p w:rsidR="008B39C2" w:rsidRPr="004455DD" w:rsidRDefault="008B39C2" w:rsidP="008B39C2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D1FB1" w:rsidRDefault="00AD1FB1"/>
    <w:sectPr w:rsidR="00AD1F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EED" w:rsidRDefault="00070EED" w:rsidP="00632378">
      <w:pPr>
        <w:spacing w:after="0" w:line="240" w:lineRule="auto"/>
      </w:pPr>
      <w:r>
        <w:separator/>
      </w:r>
    </w:p>
  </w:endnote>
  <w:endnote w:type="continuationSeparator" w:id="0">
    <w:p w:rsidR="00070EED" w:rsidRDefault="00070EED" w:rsidP="00632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FPLPK I+ MTSY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EED" w:rsidRDefault="00070EED" w:rsidP="00632378">
      <w:pPr>
        <w:spacing w:after="0" w:line="240" w:lineRule="auto"/>
      </w:pPr>
      <w:r>
        <w:separator/>
      </w:r>
    </w:p>
  </w:footnote>
  <w:footnote w:type="continuationSeparator" w:id="0">
    <w:p w:rsidR="00070EED" w:rsidRDefault="00070EED" w:rsidP="006323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9C2"/>
    <w:rsid w:val="00070EED"/>
    <w:rsid w:val="00150F3F"/>
    <w:rsid w:val="0041354D"/>
    <w:rsid w:val="00632378"/>
    <w:rsid w:val="008204ED"/>
    <w:rsid w:val="008677EC"/>
    <w:rsid w:val="008B39C2"/>
    <w:rsid w:val="009A28D6"/>
    <w:rsid w:val="00A47C2D"/>
    <w:rsid w:val="00A75C5D"/>
    <w:rsid w:val="00AD1FB1"/>
    <w:rsid w:val="00B011FA"/>
    <w:rsid w:val="00B60144"/>
    <w:rsid w:val="00EF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9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3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2378"/>
  </w:style>
  <w:style w:type="paragraph" w:styleId="a4">
    <w:name w:val="footer"/>
    <w:basedOn w:val="a"/>
    <w:link w:val="Char0"/>
    <w:uiPriority w:val="99"/>
    <w:unhideWhenUsed/>
    <w:rsid w:val="006323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23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9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3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2378"/>
  </w:style>
  <w:style w:type="paragraph" w:styleId="a4">
    <w:name w:val="footer"/>
    <w:basedOn w:val="a"/>
    <w:link w:val="Char0"/>
    <w:uiPriority w:val="99"/>
    <w:unhideWhenUsed/>
    <w:rsid w:val="006323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2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원영</dc:creator>
  <cp:lastModifiedBy>이원</cp:lastModifiedBy>
  <cp:revision>2</cp:revision>
  <dcterms:created xsi:type="dcterms:W3CDTF">2015-12-16T07:38:00Z</dcterms:created>
  <dcterms:modified xsi:type="dcterms:W3CDTF">2015-12-16T07:38:00Z</dcterms:modified>
</cp:coreProperties>
</file>